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E2820" w14:textId="3211071A" w:rsidR="00087FF8" w:rsidRDefault="00476641">
      <w:r>
        <w:rPr>
          <w:rFonts w:ascii="Arial" w:hAnsi="Arial" w:cs="Arial"/>
          <w:b/>
          <w:bCs/>
          <w:noProof/>
        </w:rPr>
        <w:drawing>
          <wp:inline distT="0" distB="0" distL="0" distR="0" wp14:anchorId="7FAEE247" wp14:editId="7BFB9A14">
            <wp:extent cx="5943600" cy="5423817"/>
            <wp:effectExtent l="0" t="0" r="0" b="0"/>
            <wp:docPr id="1" name="Picture 1" descr="A close up of a score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.Figure.1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23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A3707" w14:textId="042DE56F" w:rsidR="00476641" w:rsidRDefault="00476641"/>
    <w:p w14:paraId="523832EA" w14:textId="572A5798" w:rsidR="00476641" w:rsidRPr="00BA658E" w:rsidRDefault="00476641" w:rsidP="00476641">
      <w:pPr>
        <w:jc w:val="both"/>
        <w:rPr>
          <w:rFonts w:ascii="Arial" w:hAnsi="Arial" w:cs="Arial"/>
        </w:rPr>
      </w:pPr>
      <w:r w:rsidRPr="00C0586C">
        <w:rPr>
          <w:rFonts w:ascii="Arial" w:hAnsi="Arial" w:cs="Arial"/>
        </w:rPr>
        <w:t xml:space="preserve">Supplemental Figure 1. </w:t>
      </w:r>
      <w:r>
        <w:rPr>
          <w:rFonts w:ascii="Arial" w:hAnsi="Arial" w:cs="Arial"/>
        </w:rPr>
        <w:t>Inferred relative abundance for 22 different immune cell types in the bulk whole blood RNA-seq results from the four distinct patient groups</w:t>
      </w:r>
      <w:r w:rsidR="000C0148">
        <w:rPr>
          <w:rFonts w:ascii="Arial" w:hAnsi="Arial" w:cs="Arial"/>
        </w:rPr>
        <w:t>, showing no significant difference between the 4 groups</w:t>
      </w:r>
      <w:r>
        <w:rPr>
          <w:rFonts w:ascii="Arial" w:hAnsi="Arial" w:cs="Arial"/>
        </w:rPr>
        <w:t xml:space="preserve">. </w:t>
      </w:r>
    </w:p>
    <w:p w14:paraId="6FC7774A" w14:textId="77777777" w:rsidR="00476641" w:rsidRDefault="00476641"/>
    <w:sectPr w:rsidR="00476641" w:rsidSect="00966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641"/>
    <w:rsid w:val="00087FF8"/>
    <w:rsid w:val="000C0148"/>
    <w:rsid w:val="00476641"/>
    <w:rsid w:val="00693C45"/>
    <w:rsid w:val="00966BA2"/>
    <w:rsid w:val="00CE282A"/>
    <w:rsid w:val="00D7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4FFD8"/>
  <w15:chartTrackingRefBased/>
  <w15:docId w15:val="{09409C97-862B-414F-8850-432C3AF3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6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64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g Jain</dc:creator>
  <cp:keywords/>
  <dc:description/>
  <cp:lastModifiedBy>Parag Jain</cp:lastModifiedBy>
  <cp:revision>3</cp:revision>
  <dcterms:created xsi:type="dcterms:W3CDTF">2021-01-14T04:09:00Z</dcterms:created>
  <dcterms:modified xsi:type="dcterms:W3CDTF">2021-01-14T04:10:00Z</dcterms:modified>
</cp:coreProperties>
</file>